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735"/>
        <w:tblW w:w="14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0"/>
        <w:gridCol w:w="6200"/>
        <w:gridCol w:w="5560"/>
      </w:tblGrid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>Target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  <w:proofErr w:type="spellEnd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proofErr w:type="spellStart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>forwad</w:t>
            </w:r>
            <w:proofErr w:type="spellEnd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 xml:space="preserve"> 5’</w:t>
            </w:r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sym w:font="Wingdings" w:char="F0E0"/>
            </w:r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 xml:space="preserve"> 3’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  <w:proofErr w:type="spellEnd"/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 xml:space="preserve"> reverse 5’</w:t>
            </w:r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sym w:font="Wingdings" w:char="F0E0"/>
            </w:r>
            <w:r w:rsidRPr="00213A8E">
              <w:rPr>
                <w:rFonts w:ascii="Times New Roman" w:hAnsi="Times New Roman" w:cs="Times New Roman"/>
                <w:b/>
                <w:bCs/>
                <w:sz w:val="24"/>
              </w:rPr>
              <w:t xml:space="preserve"> 3’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CT1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AGTGTGACTTGGATGTCAGAAAGGAATTGT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 xml:space="preserve">ACAGAGTATTTTCTTTCTGGTGGAGCA  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CE2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TCAGCATAGTCAACAACAGC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TCATCACCTTCATTGAGTTGC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CPH2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TGATACATCTGACTACACTTCGC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GTCTTCGGCACCAGCG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EFG1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GTTCATACTATCAAGGTATGGAGGAGC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GGTATTGGTATGGTAAGACGA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FSK1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ACGCTGACTACATTGGAGGT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AGGAGTCAAGGTGTTCATCTT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LS7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TCGAGTTCCTAATGGTGCAG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CTTCTTCACCCCAGTTTTG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LS6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GGCGCAGATGTGCTAATG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AAAGTCACCACCACCGAGG</w:t>
            </w:r>
          </w:p>
        </w:tc>
      </w:tr>
      <w:tr w:rsidR="00213A8E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R2_500660  (ALS 10)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GGGATCAGCAAATTCTGTCGA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3A8E" w:rsidRPr="00213A8E" w:rsidRDefault="00213A8E" w:rsidP="00213A8E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CAGCGGTAAAACATTGGGA</w:t>
            </w:r>
          </w:p>
        </w:tc>
      </w:tr>
      <w:tr w:rsidR="00A56CCF" w:rsidRPr="00213A8E" w:rsidTr="00A56CCF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R2_404770  (ALS 11)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TGTCCTCGACAACTCCAGCTT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GGTTCTAAAATGGGTGGAATG</w:t>
            </w:r>
          </w:p>
        </w:tc>
      </w:tr>
      <w:tr w:rsidR="00A56CCF" w:rsidRPr="00213A8E" w:rsidTr="00213A8E">
        <w:trPr>
          <w:trHeight w:val="596"/>
        </w:trPr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i/>
                <w:iCs/>
                <w:sz w:val="24"/>
              </w:rPr>
              <w:t>CPAR2_404780 (ALS 12)</w:t>
            </w:r>
          </w:p>
        </w:tc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AACGTCCAACAGGTCAAGTG</w:t>
            </w:r>
          </w:p>
        </w:tc>
        <w:tc>
          <w:tcPr>
            <w:tcW w:w="5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6CCF" w:rsidRPr="00213A8E" w:rsidRDefault="00A56CCF" w:rsidP="00A56CCF">
            <w:pPr>
              <w:rPr>
                <w:rFonts w:ascii="Times New Roman" w:hAnsi="Times New Roman" w:cs="Times New Roman"/>
                <w:sz w:val="24"/>
              </w:rPr>
            </w:pPr>
            <w:r w:rsidRPr="00213A8E">
              <w:rPr>
                <w:rFonts w:ascii="Times New Roman" w:hAnsi="Times New Roman" w:cs="Times New Roman"/>
                <w:sz w:val="24"/>
              </w:rPr>
              <w:t>CTCCCCATTTATTGATTGTG</w:t>
            </w:r>
          </w:p>
        </w:tc>
      </w:tr>
    </w:tbl>
    <w:p w:rsidR="00213A8E" w:rsidRPr="00213A8E" w:rsidRDefault="00213A8E" w:rsidP="00213A8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13A8E">
        <w:rPr>
          <w:rFonts w:ascii="Times New Roman" w:hAnsi="Times New Roman" w:cs="Times New Roman"/>
          <w:b/>
          <w:bCs/>
          <w:sz w:val="24"/>
          <w:lang w:val="en-US"/>
        </w:rPr>
        <w:t xml:space="preserve">Table S1. </w:t>
      </w:r>
      <w:r w:rsidRPr="00213A8E">
        <w:rPr>
          <w:rFonts w:ascii="Times New Roman" w:hAnsi="Times New Roman" w:cs="Times New Roman"/>
          <w:sz w:val="24"/>
          <w:lang w:val="en-US"/>
        </w:rPr>
        <w:t xml:space="preserve">Sequences of primers used for </w:t>
      </w:r>
      <w:proofErr w:type="spellStart"/>
      <w:r w:rsidRPr="00213A8E">
        <w:rPr>
          <w:rFonts w:ascii="Times New Roman" w:hAnsi="Times New Roman" w:cs="Times New Roman"/>
          <w:sz w:val="24"/>
          <w:lang w:val="en-US"/>
        </w:rPr>
        <w:t>qRT</w:t>
      </w:r>
      <w:proofErr w:type="spellEnd"/>
      <w:r w:rsidRPr="00213A8E">
        <w:rPr>
          <w:rFonts w:ascii="Times New Roman" w:hAnsi="Times New Roman" w:cs="Times New Roman"/>
          <w:sz w:val="24"/>
          <w:lang w:val="en-US"/>
        </w:rPr>
        <w:t>-PCR</w:t>
      </w:r>
    </w:p>
    <w:p w:rsidR="001C05EA" w:rsidRDefault="001C05EA">
      <w:pPr>
        <w:rPr>
          <w:lang w:val="en-US"/>
        </w:rPr>
      </w:pPr>
    </w:p>
    <w:p w:rsidR="00A56CCF" w:rsidRDefault="00A56CCF">
      <w:pPr>
        <w:rPr>
          <w:lang w:val="en-US"/>
        </w:rPr>
      </w:pPr>
    </w:p>
    <w:p w:rsidR="00A56CCF" w:rsidRPr="00213A8E" w:rsidRDefault="00A56CCF">
      <w:pPr>
        <w:rPr>
          <w:lang w:val="en-US"/>
        </w:rPr>
      </w:pPr>
    </w:p>
    <w:sectPr w:rsidR="00A56CCF" w:rsidRPr="00213A8E" w:rsidSect="00213A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A8E"/>
    <w:rsid w:val="001C05EA"/>
    <w:rsid w:val="00213A8E"/>
    <w:rsid w:val="00A5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EB27B1"/>
  <w15:chartTrackingRefBased/>
  <w15:docId w15:val="{F854D515-1C37-412B-8250-E78FE550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D040FAD-A806-4D5D-8321-6551223FA8FE}"/>
</file>

<file path=customXml/itemProps2.xml><?xml version="1.0" encoding="utf-8"?>
<ds:datastoreItem xmlns:ds="http://schemas.openxmlformats.org/officeDocument/2006/customXml" ds:itemID="{CFAA2261-8C0B-47C5-98B8-969B402E6988}"/>
</file>

<file path=customXml/itemProps3.xml><?xml version="1.0" encoding="utf-8"?>
<ds:datastoreItem xmlns:ds="http://schemas.openxmlformats.org/officeDocument/2006/customXml" ds:itemID="{787BBBDE-EC8F-4187-882E-ABFD37EF6E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 .</dc:creator>
  <cp:keywords/>
  <dc:description/>
  <cp:lastModifiedBy>Roby .</cp:lastModifiedBy>
  <cp:revision>2</cp:revision>
  <dcterms:created xsi:type="dcterms:W3CDTF">2017-06-19T14:05:00Z</dcterms:created>
  <dcterms:modified xsi:type="dcterms:W3CDTF">2017-06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